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B7ECE" w14:textId="22EDB322" w:rsidR="00E35B7A" w:rsidRDefault="00E35B7A" w:rsidP="00E35B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  <w:r>
        <w:rPr>
          <w:rFonts w:ascii="Times New Roman" w:hAnsi="Times New Roman" w:cs="Times New Roman"/>
        </w:rPr>
        <w:t xml:space="preserve">: </w:t>
      </w:r>
      <w:r w:rsidRPr="00E04360">
        <w:rPr>
          <w:rFonts w:ascii="Times New Roman" w:hAnsi="Times New Roman" w:cs="Times New Roman"/>
        </w:rPr>
        <w:t xml:space="preserve">Factors associated with undiagnosed hypertension (adjusted </w:t>
      </w:r>
      <w:r>
        <w:rPr>
          <w:rFonts w:ascii="Times New Roman" w:hAnsi="Times New Roman" w:cs="Times New Roman"/>
        </w:rPr>
        <w:t>odds</w:t>
      </w:r>
      <w:r w:rsidRPr="00E04360">
        <w:rPr>
          <w:rFonts w:ascii="Times New Roman" w:hAnsi="Times New Roman" w:cs="Times New Roman"/>
        </w:rPr>
        <w:t xml:space="preserve"> ratio with 95 % confidence intervals) </w:t>
      </w:r>
      <w:r>
        <w:rPr>
          <w:rFonts w:ascii="Times New Roman" w:hAnsi="Times New Roman" w:cs="Times New Roman"/>
        </w:rPr>
        <w:t xml:space="preserve">among men and women aged 15-49, </w:t>
      </w:r>
      <w:r w:rsidRPr="00225A12">
        <w:rPr>
          <w:rFonts w:ascii="Times New Roman" w:hAnsi="Times New Roman" w:cs="Times New Roman"/>
        </w:rPr>
        <w:t>India</w:t>
      </w:r>
      <w:r>
        <w:rPr>
          <w:rFonts w:ascii="Times New Roman" w:hAnsi="Times New Roman" w:cs="Times New Roman"/>
        </w:rPr>
        <w:t>,</w:t>
      </w:r>
      <w:r w:rsidRPr="00225A12">
        <w:rPr>
          <w:rFonts w:ascii="Times New Roman" w:hAnsi="Times New Roman" w:cs="Times New Roman"/>
        </w:rPr>
        <w:t xml:space="preserve"> NFHS-5, 2019-21</w:t>
      </w:r>
    </w:p>
    <w:tbl>
      <w:tblPr>
        <w:tblW w:w="13506" w:type="dxa"/>
        <w:tblLook w:val="04A0" w:firstRow="1" w:lastRow="0" w:firstColumn="1" w:lastColumn="0" w:noHBand="0" w:noVBand="1"/>
      </w:tblPr>
      <w:tblGrid>
        <w:gridCol w:w="2450"/>
        <w:gridCol w:w="1841"/>
        <w:gridCol w:w="1841"/>
        <w:gridCol w:w="1845"/>
        <w:gridCol w:w="1842"/>
        <w:gridCol w:w="1842"/>
        <w:gridCol w:w="1845"/>
      </w:tblGrid>
      <w:tr w:rsidR="00E35B7A" w:rsidRPr="00E04360" w14:paraId="246842FD" w14:textId="77777777" w:rsidTr="00E35B7A">
        <w:trPr>
          <w:trHeight w:val="294"/>
        </w:trPr>
        <w:tc>
          <w:tcPr>
            <w:tcW w:w="2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693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Variables</w:t>
            </w:r>
          </w:p>
        </w:tc>
        <w:tc>
          <w:tcPr>
            <w:tcW w:w="5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698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djusted Odd ratio of undiagnosed hypertension among mal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26EF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djusted Odd ratio of undiagnosed hypertension among female</w:t>
            </w:r>
          </w:p>
        </w:tc>
      </w:tr>
      <w:tr w:rsidR="00E35B7A" w:rsidRPr="00E04360" w14:paraId="2D36D09E" w14:textId="77777777" w:rsidTr="00E35B7A">
        <w:trPr>
          <w:trHeight w:val="178"/>
        </w:trPr>
        <w:tc>
          <w:tcPr>
            <w:tcW w:w="2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EB96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B87E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4AF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AC49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4AD0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F772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070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rban</w:t>
            </w:r>
          </w:p>
        </w:tc>
      </w:tr>
      <w:tr w:rsidR="00E35B7A" w:rsidRPr="00E04360" w14:paraId="0B3DAC1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09E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ge group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EA7D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343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293B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912D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3BF2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41B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9D45A0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11C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-19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B8D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D6C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DBB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1E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96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4CC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F92701C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595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-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1FF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8***(1.21-1.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496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***(1.28-2.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C63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7-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D36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92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920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94-1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C86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79-1.04)</w:t>
            </w:r>
          </w:p>
        </w:tc>
      </w:tr>
      <w:tr w:rsidR="00E35B7A" w:rsidRPr="00E04360" w14:paraId="33C5A6D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C7B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-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FCA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***(1.18-1.8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C90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2***(1.26-2.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2892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65-1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8FE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***(1.22-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D48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8***(1.27-1.5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2F8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 (0.96-1.29)</w:t>
            </w:r>
          </w:p>
        </w:tc>
      </w:tr>
      <w:tr w:rsidR="00E35B7A" w:rsidRPr="00E04360" w14:paraId="1AAAAB6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3FC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-4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449F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 (0.91-1.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B46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*(0.99-1.6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3F9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 (0.47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4BF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4***(1.25-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BFC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***(1.35-1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850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88-1.19)</w:t>
            </w:r>
          </w:p>
        </w:tc>
      </w:tr>
      <w:tr w:rsidR="00E35B7A" w:rsidRPr="00E04360" w14:paraId="42A1D819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341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aemi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3B19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DA6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A42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5C5E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5FFE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9B6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1D79BA6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FF7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vere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3D8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B1A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F0F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0E7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EA3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D52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D394C1C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F36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rat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079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6*(0.93-3.3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17A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8*(0.95-3.7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769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 (0.14-8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8FC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***(1.38-1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374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8***(1.34-1.6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A04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8***(1.32-1.88)</w:t>
            </w:r>
          </w:p>
        </w:tc>
      </w:tr>
      <w:tr w:rsidR="00E35B7A" w:rsidRPr="00E04360" w14:paraId="7CC8F344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AE3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l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E20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6**(1.1-3.8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032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9**(1.13-4.2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DC7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9 (0.17-10.0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81C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2***(1.48-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650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8***(1.43-1.7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2D5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1***(1.43-2.04)</w:t>
            </w:r>
          </w:p>
        </w:tc>
      </w:tr>
      <w:tr w:rsidR="00E35B7A" w:rsidRPr="00E04360" w14:paraId="62093AD2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778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t anaemi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719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9***(1.34-4.6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E89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5***(1.33-4.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421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 (0.22-13.1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564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***(1.74-2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084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***(1.67-2.0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7D2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4***(1.72-2.43)</w:t>
            </w:r>
          </w:p>
        </w:tc>
      </w:tr>
      <w:tr w:rsidR="00E35B7A" w:rsidRPr="00E04360" w14:paraId="046FFDC9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705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MI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CA29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F3F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094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A75D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85D2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628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2CC139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BD9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derweight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453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1B8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E2C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08B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1F0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6BD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D623338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49D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mal weigh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7E5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**(1.03-1.3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BE0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**(1.03-1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0EB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79-1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7BD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***(1.09-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F73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***(1.09-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B1B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7***(1.05-1.3)</w:t>
            </w:r>
          </w:p>
        </w:tc>
      </w:tr>
      <w:tr w:rsidR="00E35B7A" w:rsidRPr="00E04360" w14:paraId="33AADC8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AE8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verweigh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54C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6***(1.08-1.4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26C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***(1.12-1.5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304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77-1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21A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6***(1.2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17C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5***(1.18-1.3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CB3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***(1.18-1.47)</w:t>
            </w:r>
          </w:p>
        </w:tc>
      </w:tr>
      <w:tr w:rsidR="00E35B7A" w:rsidRPr="00E04360" w14:paraId="1CECA3D8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37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es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B6F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85-1.2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187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 (0.88-1.3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49B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61-1.2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21F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**(1.02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7EC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(1.01-1.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C93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 (0.98-1.23)</w:t>
            </w:r>
          </w:p>
        </w:tc>
      </w:tr>
      <w:tr w:rsidR="00E35B7A" w:rsidRPr="00E04360" w14:paraId="47C5A42F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4CE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aist to Hip Ratio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196B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691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531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D0D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70F1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901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3F92B42D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67F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ess or equal to 0.9 for male and 0.8 for female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D7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C34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9A5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215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251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50B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071684A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F15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Cut offs &gt; 0.9 for males and &gt;0.8 for females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C1D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(1-1.1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047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 (0.96-1.1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1B0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**(1.03-1.3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EF4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***(1.09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184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***(1.06-1.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89C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***(1.13-1.25)</w:t>
            </w:r>
          </w:p>
        </w:tc>
      </w:tr>
      <w:tr w:rsidR="00E35B7A" w:rsidRPr="00E04360" w14:paraId="1823FEF2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C64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arital Statu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AB7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095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13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FD29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023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A82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1565C7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39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ver in union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7DB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121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440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EA2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A38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1ED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671684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7630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marri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FD2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2-0.9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937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-0.9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1A7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(0.65-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F47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***(0.59-0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2E2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**(0.56-0.6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B12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***(0.62-0.76)</w:t>
            </w:r>
          </w:p>
        </w:tc>
      </w:tr>
      <w:tr w:rsidR="00E35B7A" w:rsidRPr="00E04360" w14:paraId="4EE0065B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459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dowed/Divorced/Separat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036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*(0.59-1.0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6EC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 (0.62-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82C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(0.34-1.0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13F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**(0.56-0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8E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***(0.53-0.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7CA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***(0.59-0.77)</w:t>
            </w:r>
          </w:p>
        </w:tc>
      </w:tr>
      <w:tr w:rsidR="00E35B7A" w:rsidRPr="00E04360" w14:paraId="44CFE26F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BC4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3ED3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801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EF12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58C1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BB63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BC8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CD4425F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902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education/Pre-primary education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A54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5E9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EA4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5F5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534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163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E6B840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17E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714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2-1.2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9C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93-1.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81D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77-1.4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D67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***(0.87-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95E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***(0.85-0.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90A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9-1.07)</w:t>
            </w:r>
          </w:p>
        </w:tc>
      </w:tr>
      <w:tr w:rsidR="00E35B7A" w:rsidRPr="00E04360" w14:paraId="0940D691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A69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condary Educ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6CA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83-1.05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8B7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 (0.81-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734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81-1.3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1C9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*(0.8-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D19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*(0.79-0.8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287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***(0.82-0.94)</w:t>
            </w:r>
          </w:p>
        </w:tc>
      </w:tr>
      <w:tr w:rsidR="00E35B7A" w:rsidRPr="00E04360" w14:paraId="06636B2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25C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gher Educ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50D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*(0.73-0.9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D9C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(0.67-0.9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EF2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78-1.4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892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***(0.74-0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421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6***(0.71-0.8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3AE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**(0.78-0.93)</w:t>
            </w:r>
          </w:p>
        </w:tc>
      </w:tr>
      <w:tr w:rsidR="00E35B7A" w:rsidRPr="00E04360" w14:paraId="0C81BA92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242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st/Trib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132C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1A7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EE84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1A33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044E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775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A29A916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197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caste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3E2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458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98F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5A2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8B0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E8E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C9900A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746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65B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2***(1.25-1.6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21E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3***(1.32-1.7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8D0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69-1.2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382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1***(1.73-1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137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8***(1.79-1.9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F01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***(1.25-1.55)</w:t>
            </w:r>
          </w:p>
        </w:tc>
      </w:tr>
      <w:tr w:rsidR="00E35B7A" w:rsidRPr="00E04360" w14:paraId="5FB2FA4D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773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48D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6-1.1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9F1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3-1.1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5E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1-1.3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B9E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**(1.07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DA3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***(1.08-1.1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0BA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8-1.13)</w:t>
            </w:r>
          </w:p>
        </w:tc>
      </w:tr>
      <w:tr w:rsidR="00E35B7A" w:rsidRPr="00E04360" w14:paraId="36E41DA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3B8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B46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93-1.15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CCE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2-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981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1-1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DD8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***(1.0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637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*(1.03-1.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554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***(1.03-1.19)</w:t>
            </w:r>
          </w:p>
        </w:tc>
      </w:tr>
      <w:tr w:rsidR="00E35B7A" w:rsidRPr="00E04360" w14:paraId="643012F8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54D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1CF5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399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82E8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DB97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22FC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BBB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BD9289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B19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1DF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547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D9C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E27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BF0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5A9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CB703C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878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Musli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B30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1***(0.63-0.8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74D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***(0.52-0.7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B07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79-1.1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232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8-0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DD1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6***(0.72-0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A04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**(0.86-0.99)</w:t>
            </w:r>
          </w:p>
        </w:tc>
      </w:tr>
      <w:tr w:rsidR="00E35B7A" w:rsidRPr="00E04360" w14:paraId="1EF4B853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4E5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istia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90B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 (0.79-1.0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656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 (0.79-1.1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B40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75-1.3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670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*(0.77-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2BA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*(0.79-0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558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2-0.91)</w:t>
            </w:r>
          </w:p>
        </w:tc>
      </w:tr>
      <w:tr w:rsidR="00E35B7A" w:rsidRPr="00E04360" w14:paraId="12CF544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012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D79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1-0.9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973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3**(0.7-0.9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1CD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 (0.6-1.0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A55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7-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E60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*(0.77-0.8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469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3-0.91)</w:t>
            </w:r>
          </w:p>
        </w:tc>
      </w:tr>
      <w:tr w:rsidR="00E35B7A" w:rsidRPr="00E04360" w14:paraId="76C8A240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18CA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ealth Index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A5A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BA3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7FBE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7678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B1F4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997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EE7DBC6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75A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39A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4EB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081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074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A78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A82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823464E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EFF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3AB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85-1.0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345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7-1.1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97C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 (0.47-1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DE3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***(0.83-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D88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***(0.84-0.9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6B0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*(0.74-1.03)</w:t>
            </w:r>
          </w:p>
        </w:tc>
      </w:tr>
      <w:tr w:rsidR="00E35B7A" w:rsidRPr="00E04360" w14:paraId="60B42DF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ED9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5A4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 (0.83-1.0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4EA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84-1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0FE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 (0.45-1.1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676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*(0.78-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E8D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3***(0.79-0.8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FED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69-0.95)</w:t>
            </w:r>
          </w:p>
        </w:tc>
      </w:tr>
      <w:tr w:rsidR="00E35B7A" w:rsidRPr="00E04360" w14:paraId="099E9F2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3F4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7B7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 (0.8-1.05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305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4-1.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7F5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 (0.42-1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5C3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***(0.74-0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3AE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***(0.75-0.8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FEC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***(0.66-0.9)</w:t>
            </w:r>
          </w:p>
        </w:tc>
      </w:tr>
      <w:tr w:rsidR="00E35B7A" w:rsidRPr="00E04360" w14:paraId="4F071E3C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096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D91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76-1.0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EA7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8-1.1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318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*(0.37-0.9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6D5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6***(0.72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DC1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***(0.71-0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87E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***(0.63-0.86)</w:t>
            </w:r>
          </w:p>
        </w:tc>
      </w:tr>
      <w:tr w:rsidR="00E35B7A" w:rsidRPr="00E04360" w14:paraId="0BE34EEE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B1C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Occupat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4BC5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6E2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2C7B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5C97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EEDB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64C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15E77FD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BBE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No Occupation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822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DCB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74C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09A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16B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8BD9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620F92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03D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Professional/ </w:t>
            </w:r>
            <w:proofErr w:type="spell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Clarical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54A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(0.68-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723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 (0.64-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833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 (0.61-1.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9E6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FC4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43C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00109C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B23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al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91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 (0.75-1.0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304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 (0.67-1.0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A76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69-1.2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10E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220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166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A09A763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B0E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ervices/household and domesti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05D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**(0.68-0.9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7E4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69-1.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1A7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 (0.56-1.0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1D0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B64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19E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E3A7ED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585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gricultu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9DC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(0.72-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C08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3*(0.68-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977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 (0.62-1.2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9DE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DD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77A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4FD5C5EC" w14:textId="77777777" w:rsidTr="00E35B7A">
        <w:trPr>
          <w:trHeight w:val="285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8A5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killed, unskilled manual and Othe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369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(0.72-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3D2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(0.69-1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F14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 (0.65-1.1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66F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D4F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1ED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2E085D9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CD1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ork at home or awa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5F95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60B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DCAA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ADD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1477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17D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22280D6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CCB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home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790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D45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028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A97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264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6EE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101CBB2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562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wa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E9C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***(0.71-0.8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B92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***(0.68-0.8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238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 (0.72-1.0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7AD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3AB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ED9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9F48567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4AD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se of Internet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34E5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BA6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89D8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FAF3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197C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ECE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CF12DE3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781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ver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E29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C68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F26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2C5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0EC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724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75ADC7D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241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9E1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87-1.0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AB1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9-1.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0C3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(0.72-1.0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78E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882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A75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014A356" w14:textId="77777777" w:rsidTr="00E35B7A">
        <w:trPr>
          <w:trHeight w:val="285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903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Owns a mobile telephon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2C2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CE23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EB42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28FD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50A1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E0A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EF344B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025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C2B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499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EE8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EA7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ACC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3EC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470DCD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1A0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FCD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*(0.74-0.9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FD6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***(0.69-0.9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39D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 (0.92-1.8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329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83A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6B5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BB97A23" w14:textId="77777777" w:rsidTr="00E35B7A">
        <w:trPr>
          <w:trHeight w:val="285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59A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 smokeless tobacco user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D604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E40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0B98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9BAE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4AB8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31E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D007F8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622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A9B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B89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29A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354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9D0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9EB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B642B82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5E9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0E2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***(1.06-1.3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1B4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 (0.98-1.2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107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***(1.08-1.6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A27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**(0.74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904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*(0.75-1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3CC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 (0.56-1.07)</w:t>
            </w:r>
          </w:p>
        </w:tc>
      </w:tr>
      <w:tr w:rsidR="00E35B7A" w:rsidRPr="00E04360" w14:paraId="63EB3CCA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C6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sage any tobacco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737D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29C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FF9B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B3C6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A58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777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9282A8D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F76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464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BDC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6CC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6861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2E8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A9F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623F052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1C5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390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*(0.76-0.9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8C3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*(0.79-1.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044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***(0.64-0.9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F48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4-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06B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 (0.9-1.2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FB4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 (0.89-1.65)</w:t>
            </w:r>
          </w:p>
        </w:tc>
      </w:tr>
      <w:tr w:rsidR="00E35B7A" w:rsidRPr="00E04360" w14:paraId="6F2A6137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65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cohol usage current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D799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009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174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820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ACC1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78D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CACCB5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7E4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667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ED4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33D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474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1A8E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700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3120894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8A0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ess than once a week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650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(1-1.2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6F8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3-1.2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211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(1-1.5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B4F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***(1.05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14A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***(1.05-1.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C36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78-1.32)</w:t>
            </w:r>
          </w:p>
        </w:tc>
      </w:tr>
      <w:tr w:rsidR="00E35B7A" w:rsidRPr="00E04360" w14:paraId="625558CC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FE8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ce a week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E53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6***(1.13-1.3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6CE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*(1.09-1.3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39D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7**(1.04-1.5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1D9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*(1.09-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EE1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***(1.07-1.3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947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76-1.53)</w:t>
            </w:r>
          </w:p>
        </w:tc>
      </w:tr>
      <w:tr w:rsidR="00E35B7A" w:rsidRPr="00E04360" w14:paraId="467EC5C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7EB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veryda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4C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93-1.25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18B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91-1.2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BF9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78-1.3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6DB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3***(1.18-1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8EC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***(1.13-1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097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6 (0.8-2.65)</w:t>
            </w:r>
          </w:p>
        </w:tc>
      </w:tr>
      <w:tr w:rsidR="00E35B7A" w:rsidRPr="00E04360" w14:paraId="7126F7DD" w14:textId="77777777" w:rsidTr="00E35B7A">
        <w:trPr>
          <w:trHeight w:val="285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DE3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overed by Health Insura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83CF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F7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E913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5A8C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96E5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6CA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8EB721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D82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No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A47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06E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C92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BE3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8CF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6CF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24CE529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48C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F0F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94-1.0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763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**(1.01-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F0F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*(0.71-0.9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735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***(1.05-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5D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*(1.05-1.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BB8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98-1.08)</w:t>
            </w:r>
          </w:p>
        </w:tc>
      </w:tr>
      <w:tr w:rsidR="00E35B7A" w:rsidRPr="00E04360" w14:paraId="1B754D9B" w14:textId="77777777" w:rsidTr="00E35B7A">
        <w:trPr>
          <w:trHeight w:val="285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3BC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ype of health facility recently us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2DC2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6BF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E5AC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DDE7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D127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1E4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C687417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F58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e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C53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A23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5D5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BD6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1CD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0FF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773C956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457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ublic facil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898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***(0.64-0.76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C87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***(0.62-0.7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E90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***(0.63-0.8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7D3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***(0.71-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92A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***(0.7-0.7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C51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8***(0.73-0.83)</w:t>
            </w:r>
          </w:p>
        </w:tc>
      </w:tr>
      <w:tr w:rsidR="00E35B7A" w:rsidRPr="00E04360" w14:paraId="6CC34772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DB1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ivate facil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861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5***(0.58-0.72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97D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***(0.58-0.7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11B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***(0.5-0.7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321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***(0.61-0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593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***(0.59-0.6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BFE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***(0.65-0.74)</w:t>
            </w:r>
          </w:p>
        </w:tc>
      </w:tr>
      <w:tr w:rsidR="00E35B7A" w:rsidRPr="00E04360" w14:paraId="07D041E8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D46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542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 (0.62-1.27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22C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 (0.59-1.2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FDA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41-2.3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208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**(0.48-0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558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6***(0.43-0.7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FE8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*(0.47-1.05)</w:t>
            </w:r>
          </w:p>
        </w:tc>
      </w:tr>
      <w:tr w:rsidR="00E35B7A" w:rsidRPr="00E04360" w14:paraId="132A4E93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06B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8A05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B9A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D9D7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EFD13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FC51A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526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2343A1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102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th®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9AB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C7A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35F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33B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4B3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74F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D71C4C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6E3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741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**(1.03-1.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8C5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**(1.04-1.3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A91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(0.99-1.5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B0A0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***(1.3-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C3F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8***(1.31-1.4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AC6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***(1.23-1.43)</w:t>
            </w:r>
          </w:p>
        </w:tc>
      </w:tr>
      <w:tr w:rsidR="00E35B7A" w:rsidRPr="00E04360" w14:paraId="70CC2024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076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AC5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***(0.51-0.67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C4A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***(0.54-0.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DB5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***(0.39-0.6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79A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3***(0.79-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6AC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***(0.82-0.9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6AC4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***(0.67-0.82)</w:t>
            </w:r>
          </w:p>
        </w:tc>
      </w:tr>
      <w:tr w:rsidR="00E35B7A" w:rsidRPr="00E04360" w14:paraId="4ACAD764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0B0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C2D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***(0.49-0.65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B3F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***(0.49-0.6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B59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***(0.46-0.7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5DE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***(0.88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D87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91-1.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D82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**(0.8-1)</w:t>
            </w:r>
          </w:p>
        </w:tc>
      </w:tr>
      <w:tr w:rsidR="00E35B7A" w:rsidRPr="00E04360" w14:paraId="1B0807DC" w14:textId="77777777" w:rsidTr="00E35B7A">
        <w:trPr>
          <w:trHeight w:val="35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F52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296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5***(1.24-1.6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92D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***(1.21-1.7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242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2***(1.1-1.8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165D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6***(1.77-1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A7DB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8***(1.86-2.1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4DA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***(1.47-1.75)</w:t>
            </w:r>
          </w:p>
        </w:tc>
      </w:tr>
      <w:tr w:rsidR="00E35B7A" w:rsidRPr="00E04360" w14:paraId="7AFE80B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4BC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0F3D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**(1-1.2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73C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4***(1.06-1.4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F456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78-1.1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58622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4***(1.66-1.8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7B5C5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***(1.69-1.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244C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***(1.51-1.78)</w:t>
            </w:r>
          </w:p>
        </w:tc>
      </w:tr>
      <w:tr w:rsidR="00E35B7A" w:rsidRPr="00E04360" w14:paraId="22BF3056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48D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Dietary Intake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683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3AA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565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0AA4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E54F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D639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6D9A92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0EB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 xml:space="preserve">Milk/curd 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24A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EDA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A2E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D76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445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80D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44DBFC5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46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39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BF5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F3C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C3B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8F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1C2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7C2B08B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9EB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F0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**(1.02-1.18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149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***(1.04-1.2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271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8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69F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***(1.02-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7D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**(1-1.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3AE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***(1.02-1.12)</w:t>
            </w:r>
          </w:p>
        </w:tc>
      </w:tr>
      <w:tr w:rsidR="00E35B7A" w:rsidRPr="00E04360" w14:paraId="58FA396B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801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 xml:space="preserve">Pulses/beans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CF2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409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F15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4BD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1C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001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361D3CD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26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DBF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AA8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23C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91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22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E0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60275E2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193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B1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7-1.1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937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8-1.1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C36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86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71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 (0.96-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81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*(1-1.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5EF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***(0.85-0.94)</w:t>
            </w:r>
          </w:p>
        </w:tc>
      </w:tr>
      <w:tr w:rsidR="00E35B7A" w:rsidRPr="00E04360" w14:paraId="467FBF8D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1E4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 xml:space="preserve">Dark green leafy vegetable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F54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EE0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181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431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9D6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30C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8FBEADE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BF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11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A2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CC3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B6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87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337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5B05FEF7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A2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54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94-1.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332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92-1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008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1-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B0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98-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C4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 (0.96-1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349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 (0.99-1.1)</w:t>
            </w:r>
          </w:p>
        </w:tc>
      </w:tr>
      <w:tr w:rsidR="00E35B7A" w:rsidRPr="00E04360" w14:paraId="3E6793ED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2FB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>Fruit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A14C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6C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BE4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60A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720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BA8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37F758C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E7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37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96E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EC2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BF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49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1CF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5AE7BEA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D5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6F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***(1.09-1.3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EFA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***(1.14-1.4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79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89-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55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99-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361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*(1.03-1.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629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92-1.04)</w:t>
            </w:r>
          </w:p>
        </w:tc>
      </w:tr>
      <w:tr w:rsidR="00E35B7A" w:rsidRPr="00E04360" w14:paraId="59A96AC0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AA0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>Egg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CFA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C58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DA8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3FC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0A0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C2B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282ACAE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2F2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81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45A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903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1C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3FD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DBF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29E2808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5C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57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89-1.11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54E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*(0.78-1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319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(1.02-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01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**(1.06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53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***(1.07-1.1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735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**(1.01-1.15)</w:t>
            </w:r>
          </w:p>
        </w:tc>
      </w:tr>
      <w:tr w:rsidR="00E35B7A" w:rsidRPr="00E04360" w14:paraId="5A25F489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9A2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>Fish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2BC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1F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E9E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2A3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0BF1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CA0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7328249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9F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02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A29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6EC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B6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CF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7E7E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E64E4B3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48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33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91-1.13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1D5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4-1.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471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72-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9C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**(1.07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93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***(1.04-1.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036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**(1.06-1.22)</w:t>
            </w:r>
          </w:p>
        </w:tc>
      </w:tr>
      <w:tr w:rsidR="00E35B7A" w:rsidRPr="00E04360" w14:paraId="66A68577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8AE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>Chicken or meat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C51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EE6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950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E19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275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D58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15412D61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5E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E9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433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76F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6BC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B7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170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18E9E7F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0C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C0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89-1.1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6C6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92-1.2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89A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 (0.7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8E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96-1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AD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96-1.0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5D0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89-1.05)</w:t>
            </w:r>
          </w:p>
        </w:tc>
      </w:tr>
      <w:tr w:rsidR="00E35B7A" w:rsidRPr="00E04360" w14:paraId="27F5820D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2B4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>Fried food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250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418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C20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BAB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054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6BF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3E50E608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3B8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58E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4C1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F4B4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23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9F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0650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72EEECFE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8D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lastRenderedPageBreak/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864B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*(1-1.19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B892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(1-1.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A44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(0.85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756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***(1.0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32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***(1.02-1.1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910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***(1.04-1.19)</w:t>
            </w:r>
          </w:p>
        </w:tc>
      </w:tr>
      <w:tr w:rsidR="00E35B7A" w:rsidRPr="00E04360" w14:paraId="72D00B89" w14:textId="77777777" w:rsidTr="00E35B7A">
        <w:trPr>
          <w:trHeight w:val="178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CD9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N"/>
              </w:rPr>
              <w:t xml:space="preserve">Aerated drinks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540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5F05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3D0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F2E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A56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CC5D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68C763C0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B5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never/</w:t>
            </w:r>
            <w:proofErr w:type="gramStart"/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ccasionally)®</w:t>
            </w:r>
            <w:proofErr w:type="gramEnd"/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42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3E5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D709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8C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30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2E9F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E35B7A" w:rsidRPr="00E04360" w14:paraId="0A0A7414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9C5C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(daily/weekly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469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**(1.04-1.24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1E03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6-1.18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442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***(1.13-1.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C87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***(0.93-0.9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4277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**(0.92-0.9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A2C6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92-1.03)</w:t>
            </w:r>
          </w:p>
        </w:tc>
      </w:tr>
      <w:tr w:rsidR="00E35B7A" w:rsidRPr="00E04360" w14:paraId="70337A87" w14:textId="77777777" w:rsidTr="00E35B7A">
        <w:trPr>
          <w:trHeight w:val="178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D731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47EB" w14:textId="77777777" w:rsidR="00E35B7A" w:rsidRPr="00E04360" w:rsidRDefault="00E35B7A" w:rsidP="00936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474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E966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78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BE87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1E0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0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DC58" w14:textId="77777777" w:rsidR="00E35B7A" w:rsidRPr="00E04360" w:rsidRDefault="00E35B7A" w:rsidP="0093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541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E1BA" w14:textId="77777777" w:rsidR="00E35B7A" w:rsidRPr="00E04360" w:rsidRDefault="00E35B7A" w:rsidP="00936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04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623</w:t>
            </w:r>
          </w:p>
        </w:tc>
      </w:tr>
    </w:tbl>
    <w:p w14:paraId="01F084B5" w14:textId="77777777" w:rsidR="00E35B7A" w:rsidRDefault="00E35B7A" w:rsidP="00E35B7A">
      <w:pPr>
        <w:rPr>
          <w:rFonts w:ascii="Times New Roman" w:hAnsi="Times New Roman" w:cs="Times New Roman"/>
        </w:rPr>
      </w:pPr>
    </w:p>
    <w:p w14:paraId="02F30D51" w14:textId="77777777" w:rsidR="00E35B7A" w:rsidRDefault="00E35B7A"/>
    <w:sectPr w:rsidR="00E35B7A" w:rsidSect="00E35B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7A"/>
    <w:rsid w:val="00DA3EF7"/>
    <w:rsid w:val="00DB0FCF"/>
    <w:rsid w:val="00E3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98A6"/>
  <w15:chartTrackingRefBased/>
  <w15:docId w15:val="{27C5A8B1-F94F-374D-A180-B876AE4C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B7A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B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B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B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B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B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B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B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B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B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B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B7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B7A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B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5B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5B7A"/>
    <w:rPr>
      <w:color w:val="954F72"/>
      <w:u w:val="single"/>
    </w:rPr>
  </w:style>
  <w:style w:type="paragraph" w:customStyle="1" w:styleId="msonormal0">
    <w:name w:val="msonormal"/>
    <w:basedOn w:val="Normal"/>
    <w:rsid w:val="00E35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E35B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66">
    <w:name w:val="xl66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67">
    <w:name w:val="xl67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68">
    <w:name w:val="xl68"/>
    <w:basedOn w:val="Normal"/>
    <w:rsid w:val="00E35B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69">
    <w:name w:val="xl69"/>
    <w:basedOn w:val="Normal"/>
    <w:rsid w:val="00E35B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70">
    <w:name w:val="xl70"/>
    <w:basedOn w:val="Normal"/>
    <w:rsid w:val="00E35B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71">
    <w:name w:val="xl71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72">
    <w:name w:val="xl72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3">
    <w:name w:val="xl73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4">
    <w:name w:val="xl74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5">
    <w:name w:val="xl75"/>
    <w:basedOn w:val="Normal"/>
    <w:rsid w:val="00E35B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6">
    <w:name w:val="xl76"/>
    <w:basedOn w:val="Normal"/>
    <w:rsid w:val="00E35B7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7">
    <w:name w:val="xl77"/>
    <w:basedOn w:val="Normal"/>
    <w:rsid w:val="00E35B7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8">
    <w:name w:val="xl78"/>
    <w:basedOn w:val="Normal"/>
    <w:rsid w:val="00E35B7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9">
    <w:name w:val="xl79"/>
    <w:basedOn w:val="Normal"/>
    <w:rsid w:val="00E35B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0">
    <w:name w:val="xl80"/>
    <w:basedOn w:val="Normal"/>
    <w:rsid w:val="00E35B7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1">
    <w:name w:val="xl81"/>
    <w:basedOn w:val="Normal"/>
    <w:rsid w:val="00E35B7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2">
    <w:name w:val="xl82"/>
    <w:basedOn w:val="Normal"/>
    <w:rsid w:val="00E35B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3">
    <w:name w:val="xl83"/>
    <w:basedOn w:val="Normal"/>
    <w:rsid w:val="00E35B7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4">
    <w:name w:val="xl84"/>
    <w:basedOn w:val="Normal"/>
    <w:rsid w:val="00E35B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5">
    <w:name w:val="xl85"/>
    <w:basedOn w:val="Normal"/>
    <w:rsid w:val="00E35B7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6">
    <w:name w:val="xl86"/>
    <w:basedOn w:val="Normal"/>
    <w:rsid w:val="00E35B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7">
    <w:name w:val="xl87"/>
    <w:basedOn w:val="Normal"/>
    <w:rsid w:val="00E35B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8">
    <w:name w:val="xl88"/>
    <w:basedOn w:val="Normal"/>
    <w:rsid w:val="00E35B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89">
    <w:name w:val="xl89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90">
    <w:name w:val="xl90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1">
    <w:name w:val="xl91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2">
    <w:name w:val="xl92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3">
    <w:name w:val="xl93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4">
    <w:name w:val="xl94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5">
    <w:name w:val="xl95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96">
    <w:name w:val="xl96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97">
    <w:name w:val="xl97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98">
    <w:name w:val="xl98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99">
    <w:name w:val="xl99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100">
    <w:name w:val="xl100"/>
    <w:basedOn w:val="Normal"/>
    <w:rsid w:val="00E35B7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1">
    <w:name w:val="xl101"/>
    <w:basedOn w:val="Normal"/>
    <w:rsid w:val="00E35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2">
    <w:name w:val="xl102"/>
    <w:basedOn w:val="Normal"/>
    <w:rsid w:val="00E35B7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3">
    <w:name w:val="xl103"/>
    <w:basedOn w:val="Normal"/>
    <w:rsid w:val="00E35B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4">
    <w:name w:val="xl104"/>
    <w:basedOn w:val="Normal"/>
    <w:rsid w:val="00E35B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5">
    <w:name w:val="xl105"/>
    <w:basedOn w:val="Normal"/>
    <w:rsid w:val="00E35B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6">
    <w:name w:val="xl106"/>
    <w:basedOn w:val="Normal"/>
    <w:rsid w:val="00E35B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107">
    <w:name w:val="xl107"/>
    <w:basedOn w:val="Normal"/>
    <w:rsid w:val="00E35B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8">
    <w:name w:val="xl108"/>
    <w:basedOn w:val="Normal"/>
    <w:rsid w:val="00E35B7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09">
    <w:name w:val="xl109"/>
    <w:basedOn w:val="Normal"/>
    <w:rsid w:val="00E35B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0">
    <w:name w:val="xl110"/>
    <w:basedOn w:val="Normal"/>
    <w:rsid w:val="00E35B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1">
    <w:name w:val="xl111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IN"/>
    </w:rPr>
  </w:style>
  <w:style w:type="paragraph" w:customStyle="1" w:styleId="xl112">
    <w:name w:val="xl112"/>
    <w:basedOn w:val="Normal"/>
    <w:rsid w:val="00E35B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3">
    <w:name w:val="xl113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4">
    <w:name w:val="xl114"/>
    <w:basedOn w:val="Normal"/>
    <w:rsid w:val="00E35B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5">
    <w:name w:val="xl115"/>
    <w:basedOn w:val="Normal"/>
    <w:rsid w:val="00E35B7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6">
    <w:name w:val="xl116"/>
    <w:basedOn w:val="Normal"/>
    <w:rsid w:val="00E35B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7">
    <w:name w:val="xl117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8">
    <w:name w:val="xl118"/>
    <w:basedOn w:val="Normal"/>
    <w:rsid w:val="00E35B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119">
    <w:name w:val="xl119"/>
    <w:basedOn w:val="Normal"/>
    <w:rsid w:val="00E35B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7</Words>
  <Characters>6945</Characters>
  <Application>Microsoft Office Word</Application>
  <DocSecurity>0</DocSecurity>
  <Lines>178</Lines>
  <Paragraphs>97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ik Das</dc:creator>
  <cp:keywords/>
  <dc:description/>
  <cp:lastModifiedBy>Aritrik Das</cp:lastModifiedBy>
  <cp:revision>2</cp:revision>
  <dcterms:created xsi:type="dcterms:W3CDTF">2025-05-09T05:57:00Z</dcterms:created>
  <dcterms:modified xsi:type="dcterms:W3CDTF">2025-05-09T05:57:00Z</dcterms:modified>
</cp:coreProperties>
</file>